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89C15" w14:textId="362EB0EB" w:rsidR="00192D59" w:rsidRPr="000B0775" w:rsidRDefault="00192D59" w:rsidP="00192D59">
      <w:pPr>
        <w:spacing w:after="0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0B0775">
        <w:rPr>
          <w:rFonts w:ascii="Times New Roman" w:hAnsi="Times New Roman"/>
          <w:b/>
          <w:bCs/>
          <w:sz w:val="24"/>
          <w:szCs w:val="24"/>
          <w:lang w:val="en-US"/>
        </w:rPr>
        <w:t>Supplementary Materials</w:t>
      </w:r>
    </w:p>
    <w:p w14:paraId="6CA9F454" w14:textId="77777777" w:rsidR="00192D59" w:rsidRPr="000B0775" w:rsidRDefault="00192D59" w:rsidP="00192D59">
      <w:pPr>
        <w:spacing w:after="0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50B36DF" w14:textId="77777777" w:rsidR="00192D59" w:rsidRPr="000B0775" w:rsidRDefault="00192D59" w:rsidP="00E70D60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EC9FD04" w14:textId="39F4B713" w:rsidR="00E70D60" w:rsidRPr="000B0775" w:rsidRDefault="00E70D60" w:rsidP="00E70D60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0B0775">
        <w:rPr>
          <w:rFonts w:ascii="Times New Roman" w:hAnsi="Times New Roman"/>
          <w:sz w:val="24"/>
          <w:szCs w:val="24"/>
          <w:lang w:val="en-US"/>
        </w:rPr>
        <w:t>Table 1</w:t>
      </w:r>
      <w:r w:rsidR="00192D59" w:rsidRPr="000B0775">
        <w:rPr>
          <w:rFonts w:ascii="Times New Roman" w:hAnsi="Times New Roman"/>
          <w:sz w:val="24"/>
          <w:szCs w:val="24"/>
          <w:lang w:val="en-US"/>
        </w:rPr>
        <w:t>:</w:t>
      </w:r>
      <w:r w:rsidR="006672B2" w:rsidRPr="000B0775">
        <w:rPr>
          <w:rFonts w:ascii="Times New Roman" w:hAnsi="Times New Roman"/>
          <w:sz w:val="24"/>
          <w:szCs w:val="24"/>
          <w:lang w:val="en-US"/>
        </w:rPr>
        <w:t xml:space="preserve"> Supplementary Table S1</w:t>
      </w:r>
      <w:r w:rsidR="009D5368" w:rsidRPr="000B0775">
        <w:rPr>
          <w:rFonts w:ascii="Times New Roman" w:hAnsi="Times New Roman"/>
          <w:sz w:val="24"/>
          <w:szCs w:val="24"/>
          <w:lang w:val="en-US"/>
        </w:rPr>
        <w:t>. F</w:t>
      </w:r>
      <w:r w:rsidR="000A5823" w:rsidRPr="000B0775">
        <w:rPr>
          <w:rFonts w:ascii="Times New Roman" w:hAnsi="Times New Roman"/>
          <w:sz w:val="24"/>
          <w:szCs w:val="24"/>
          <w:lang w:val="en-US"/>
        </w:rPr>
        <w:t xml:space="preserve">lowering, pod setting, and vegetation period </w:t>
      </w:r>
      <w:r w:rsidR="00400962" w:rsidRPr="000B0775">
        <w:rPr>
          <w:rFonts w:ascii="Times New Roman" w:hAnsi="Times New Roman"/>
          <w:sz w:val="24"/>
          <w:szCs w:val="24"/>
          <w:lang w:val="en-US"/>
        </w:rPr>
        <w:t xml:space="preserve">means </w:t>
      </w:r>
      <w:r w:rsidR="000A5823" w:rsidRPr="000B0775">
        <w:rPr>
          <w:rFonts w:ascii="Times New Roman" w:hAnsi="Times New Roman"/>
          <w:sz w:val="24"/>
          <w:szCs w:val="24"/>
          <w:lang w:val="en-US"/>
        </w:rPr>
        <w:t>of beans treated with different top dressing fertiliz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24"/>
        <w:gridCol w:w="1983"/>
        <w:gridCol w:w="222"/>
        <w:gridCol w:w="2230"/>
        <w:gridCol w:w="222"/>
        <w:gridCol w:w="1549"/>
        <w:gridCol w:w="1542"/>
      </w:tblGrid>
      <w:tr w:rsidR="00B3578E" w:rsidRPr="000B0775" w14:paraId="0FC2C932" w14:textId="0ED66333" w:rsidTr="00B3578E">
        <w:tc>
          <w:tcPr>
            <w:tcW w:w="73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FC5267" w14:textId="77777777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op-Dressing</w:t>
            </w:r>
          </w:p>
        </w:tc>
        <w:tc>
          <w:tcPr>
            <w:tcW w:w="342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20BFC" w14:textId="77777777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ield Observations</w:t>
            </w:r>
          </w:p>
        </w:tc>
        <w:tc>
          <w:tcPr>
            <w:tcW w:w="85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860FC" w14:textId="46306CCC" w:rsidR="00B3578E" w:rsidRPr="000B0775" w:rsidRDefault="00B3578E" w:rsidP="00B357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gnifica</w:t>
            </w:r>
            <w:r w:rsidR="00F5705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ce</w:t>
            </w:r>
          </w:p>
        </w:tc>
      </w:tr>
      <w:tr w:rsidR="00B3578E" w:rsidRPr="000B0775" w14:paraId="115C3EB3" w14:textId="2D8DBF49" w:rsidTr="008073FF">
        <w:tc>
          <w:tcPr>
            <w:tcW w:w="7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AD4660" w14:textId="77777777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1A818" w14:textId="6FF50206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Days to </w:t>
            </w:r>
            <w:r w:rsidR="005A63F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</w:t>
            </w: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</w:t>
            </w:r>
            <w:r w:rsidR="005A63F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Flowering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4A64AD" w14:textId="77777777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053762" w14:textId="31D00CDD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Days to </w:t>
            </w:r>
            <w:r w:rsidR="005A63F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</w:t>
            </w: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</w:t>
            </w:r>
            <w:r w:rsidR="005A63F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od Setting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2A9213" w14:textId="77777777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32DD2F" w14:textId="77777777" w:rsidR="00B3578E" w:rsidRPr="000B0775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Vegetation Period</w:t>
            </w:r>
          </w:p>
        </w:tc>
        <w:tc>
          <w:tcPr>
            <w:tcW w:w="85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1F01E13" w14:textId="6F12B825" w:rsidR="00B3578E" w:rsidRPr="000B0775" w:rsidRDefault="00B3578E" w:rsidP="00B357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51939" w:rsidRPr="000B0775" w14:paraId="55627660" w14:textId="05521509" w:rsidTr="008073FF">
        <w:tc>
          <w:tcPr>
            <w:tcW w:w="7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DE1EB7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109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D031C" w14:textId="69F90F5A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0 c</w:t>
            </w:r>
          </w:p>
        </w:tc>
        <w:tc>
          <w:tcPr>
            <w:tcW w:w="1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7D1E97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0B6364" w14:textId="2629CF7F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0 b</w:t>
            </w:r>
          </w:p>
        </w:tc>
        <w:tc>
          <w:tcPr>
            <w:tcW w:w="1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F0D9AF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DBC6B2" w14:textId="76CAECE1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2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3 e</w:t>
            </w:r>
          </w:p>
        </w:tc>
        <w:tc>
          <w:tcPr>
            <w:tcW w:w="850" w:type="pct"/>
            <w:vMerge w:val="restart"/>
            <w:tcBorders>
              <w:top w:val="single" w:sz="12" w:space="0" w:color="auto"/>
            </w:tcBorders>
            <w:vAlign w:val="center"/>
          </w:tcPr>
          <w:p w14:paraId="38FDBB88" w14:textId="3DB20AE4" w:rsidR="00251939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</w:tc>
      </w:tr>
      <w:tr w:rsidR="00251939" w:rsidRPr="000B0775" w14:paraId="7AFF7987" w14:textId="2A257DB7" w:rsidTr="008073FF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274D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9A6D" w14:textId="0FEC040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3 b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1F30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5B3E" w14:textId="365F0383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9BB1518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924FCB4" w14:textId="5B5293C0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4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3 c</w:t>
            </w:r>
          </w:p>
        </w:tc>
        <w:tc>
          <w:tcPr>
            <w:tcW w:w="850" w:type="pct"/>
            <w:vMerge/>
            <w:vAlign w:val="center"/>
          </w:tcPr>
          <w:p w14:paraId="7B54AC78" w14:textId="3617F47B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939" w:rsidRPr="000B0775" w14:paraId="02AA8D2A" w14:textId="430ED092" w:rsidTr="008073FF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1EB7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10E5" w14:textId="029F6DD6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 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06CC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7F46" w14:textId="348A240A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0 ab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2527EFD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1DE9297" w14:textId="2542DE6C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2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3 d</w:t>
            </w:r>
          </w:p>
        </w:tc>
        <w:tc>
          <w:tcPr>
            <w:tcW w:w="850" w:type="pct"/>
            <w:vMerge/>
          </w:tcPr>
          <w:p w14:paraId="2A64567E" w14:textId="4E194FF6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939" w:rsidRPr="000B0775" w14:paraId="20B35858" w14:textId="474A096C" w:rsidTr="008073FF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43B8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E447" w14:textId="019548E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 ab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60FE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CB02" w14:textId="2D8A8B0C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3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53C0AA8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B719D7C" w14:textId="599F3C26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6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 b</w:t>
            </w:r>
          </w:p>
        </w:tc>
        <w:tc>
          <w:tcPr>
            <w:tcW w:w="850" w:type="pct"/>
            <w:vMerge/>
          </w:tcPr>
          <w:p w14:paraId="7E585D94" w14:textId="2F3DC045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939" w:rsidRPr="000B0775" w14:paraId="4660AF66" w14:textId="334653D1" w:rsidTr="008073FF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E796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2124" w14:textId="65150CBF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05AC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55AC" w14:textId="7F64825F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EAA9E8B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2912C62" w14:textId="386B8A1F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 a</w:t>
            </w:r>
          </w:p>
        </w:tc>
        <w:tc>
          <w:tcPr>
            <w:tcW w:w="850" w:type="pct"/>
            <w:vMerge/>
          </w:tcPr>
          <w:p w14:paraId="2C0A407C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939" w:rsidRPr="000B0775" w14:paraId="67EAE3A3" w14:textId="05D987F5" w:rsidTr="008073FF">
        <w:tc>
          <w:tcPr>
            <w:tcW w:w="7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35C961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7B423D" w14:textId="3157CB74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A8FA40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9525CA" w14:textId="7489AEB1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0D7AD98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2B79C2" w14:textId="4AF5B4F5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pct"/>
            <w:vMerge/>
            <w:tcBorders>
              <w:bottom w:val="single" w:sz="12" w:space="0" w:color="auto"/>
            </w:tcBorders>
          </w:tcPr>
          <w:p w14:paraId="054176AF" w14:textId="77777777" w:rsidR="00251939" w:rsidRPr="000B0775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26A01209" w14:textId="4A592091" w:rsidR="00482300" w:rsidRPr="000B0775" w:rsidRDefault="008073FF" w:rsidP="000B0775">
      <w:pPr>
        <w:spacing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BF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basal fertilization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AS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ammonium sulfate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SRF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slow-release fertilizer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NP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nitropower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UREA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urea</w:t>
      </w:r>
    </w:p>
    <w:p w14:paraId="7917349A" w14:textId="77777777" w:rsidR="00482300" w:rsidRPr="000B0775" w:rsidRDefault="00482300">
      <w:pPr>
        <w:rPr>
          <w:rFonts w:ascii="Times New Roman" w:hAnsi="Times New Roman"/>
          <w:lang w:val="en-US"/>
        </w:rPr>
      </w:pPr>
    </w:p>
    <w:p w14:paraId="01FD9D1B" w14:textId="4121386B" w:rsidR="00EB23BA" w:rsidRPr="000B0775" w:rsidRDefault="009D5368" w:rsidP="00EB23BA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B0775">
        <w:rPr>
          <w:rFonts w:ascii="Times New Roman" w:hAnsi="Times New Roman"/>
          <w:sz w:val="24"/>
          <w:szCs w:val="24"/>
          <w:lang w:val="en-US"/>
        </w:rPr>
        <w:t xml:space="preserve">Table 2: Supplementary Table S2. </w:t>
      </w:r>
      <w:r w:rsidR="00D34F89" w:rsidRPr="000B0775">
        <w:rPr>
          <w:rFonts w:ascii="Times New Roman" w:hAnsi="Times New Roman"/>
          <w:sz w:val="24"/>
          <w:szCs w:val="24"/>
          <w:lang w:val="en-US"/>
        </w:rPr>
        <w:t xml:space="preserve">Morphological characteristics of pods harvested at different </w:t>
      </w:r>
      <w:r w:rsidR="009362BA" w:rsidRPr="000B0775">
        <w:rPr>
          <w:rFonts w:ascii="Times New Roman" w:hAnsi="Times New Roman"/>
          <w:sz w:val="24"/>
          <w:szCs w:val="24"/>
          <w:lang w:val="en-US"/>
        </w:rPr>
        <w:t>stages</w:t>
      </w:r>
      <w:r w:rsidR="00D34F89" w:rsidRPr="000B0775">
        <w:rPr>
          <w:rFonts w:ascii="Times New Roman" w:hAnsi="Times New Roman"/>
          <w:sz w:val="24"/>
          <w:szCs w:val="24"/>
          <w:lang w:val="en-US"/>
        </w:rPr>
        <w:t xml:space="preserve"> from bean plants subjected to different nitrogen top</w:t>
      </w:r>
      <w:r w:rsidR="009362BA" w:rsidRPr="000B0775">
        <w:rPr>
          <w:rFonts w:ascii="Times New Roman" w:hAnsi="Times New Roman"/>
          <w:sz w:val="24"/>
          <w:szCs w:val="24"/>
          <w:lang w:val="en-US"/>
        </w:rPr>
        <w:t>-</w:t>
      </w:r>
      <w:r w:rsidR="00D34F89" w:rsidRPr="000B0775">
        <w:rPr>
          <w:rFonts w:ascii="Times New Roman" w:hAnsi="Times New Roman"/>
          <w:sz w:val="24"/>
          <w:szCs w:val="24"/>
          <w:lang w:val="en-US"/>
        </w:rPr>
        <w:t>dressing treatm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62"/>
        <w:gridCol w:w="1001"/>
        <w:gridCol w:w="1018"/>
        <w:gridCol w:w="1018"/>
        <w:gridCol w:w="1029"/>
        <w:gridCol w:w="949"/>
        <w:gridCol w:w="802"/>
        <w:gridCol w:w="905"/>
        <w:gridCol w:w="1288"/>
      </w:tblGrid>
      <w:tr w:rsidR="00B04DB8" w:rsidRPr="000B0775" w14:paraId="74ACB2D9" w14:textId="63DF1AB1" w:rsidTr="008073FF">
        <w:tc>
          <w:tcPr>
            <w:tcW w:w="58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0B5A0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est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C4AA65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op-Dressing</w:t>
            </w:r>
          </w:p>
        </w:tc>
        <w:tc>
          <w:tcPr>
            <w:tcW w:w="2654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9CB6A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d Development Stages</w:t>
            </w:r>
          </w:p>
        </w:tc>
        <w:tc>
          <w:tcPr>
            <w:tcW w:w="49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DA2D6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FE8B3" w14:textId="44C33297" w:rsidR="00B04DB8" w:rsidRPr="000B0775" w:rsidRDefault="00723F08" w:rsidP="00FC09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</w:t>
            </w:r>
            <w:r w:rsidRPr="00723F0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gnificance</w:t>
            </w:r>
          </w:p>
        </w:tc>
      </w:tr>
      <w:tr w:rsidR="00B04DB8" w:rsidRPr="000B0775" w14:paraId="114C9795" w14:textId="7C0ECECC" w:rsidTr="008073FF"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561722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C24733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322CD2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EE3E17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D0F556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160BD2F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467EDB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49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7D55AE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5F206084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B04DB8" w:rsidRPr="000B0775" w14:paraId="777A3E61" w14:textId="54839A1D" w:rsidTr="008073FF">
        <w:tc>
          <w:tcPr>
            <w:tcW w:w="58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5FD86A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d Length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FE3791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A6A671" w14:textId="6351802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c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4C2520" w14:textId="74A0A0F5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7b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3921EF" w14:textId="6685F2D2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7a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D7711E" w14:textId="04F4ED1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7ab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1B5494" w14:textId="35A588AC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3ab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8892F3" w14:textId="7C8F745E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9b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3DA59" w14:textId="77777777" w:rsidR="00251939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5F5C80E4" w14:textId="77777777" w:rsidR="00251939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57BC3994" w14:textId="7AC98EA1" w:rsidR="00B04DB8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B04DB8" w:rsidRPr="000B0775" w14:paraId="58B48D7D" w14:textId="29C19ADC" w:rsidTr="008073FF"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B801BB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2B63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679B" w14:textId="3C612A8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0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7BB4" w14:textId="4183A1A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 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6C6E" w14:textId="2CCD1D6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0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CCD68BD" w14:textId="4ACC34F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7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F37FE04" w14:textId="596E81D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3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218B3C0" w14:textId="664AEBE6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2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35EB681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69E974CB" w14:textId="48C1F9B3" w:rsidTr="008073FF"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A4CBDB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430F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809F" w14:textId="78E2CA7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7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3C5C" w14:textId="43453E3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8523" w14:textId="31021DB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3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D1D893F" w14:textId="77B5C0AD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7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12727B4" w14:textId="2D3BED3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62AFAEE" w14:textId="3CBDEE3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2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49518F3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7FF21401" w14:textId="490D0CF5" w:rsidTr="008073FF"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328529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4192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696A" w14:textId="79024136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0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C639" w14:textId="400A222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7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53D2" w14:textId="42FA103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7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8CC7454" w14:textId="6686762E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7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697C0F0" w14:textId="2EFEB5B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6D18BEF" w14:textId="6C0FB0C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4B6E9C6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2A6E149F" w14:textId="7597C381" w:rsidTr="008073FF"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F675CF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3B05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3132" w14:textId="64C9DDD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3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00BC" w14:textId="3CE8379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7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27A0" w14:textId="1EDA4D8E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7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DD924BB" w14:textId="5C38D555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0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E62DA39" w14:textId="0A4FEBB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7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5A90B4" w14:textId="75C9C13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9a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A3414E9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01277D23" w14:textId="5B12650F" w:rsidTr="008073FF"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9D953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B31C84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59EC38" w14:textId="0486670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5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C7C1EA" w14:textId="2960A0BC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c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66EFDF" w14:textId="42DDBE42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1a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E0D1941" w14:textId="4930825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bc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8EBD76" w14:textId="29C48A85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9ab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073274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BBBCAF6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53132BF3" w14:textId="7791B0BD" w:rsidTr="008073FF">
        <w:tc>
          <w:tcPr>
            <w:tcW w:w="58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F857E4" w14:textId="402569B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od </w:t>
            </w:r>
            <w:r w:rsidR="0030096B"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idth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50BE29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9C2B9E" w14:textId="29ED0B1C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c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424F00" w14:textId="14FEF4E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5b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DD7D8E" w14:textId="4E09BD9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8ab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268029" w14:textId="4E4B0A55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6a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0F7AFD" w14:textId="18A252E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9a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E0A6E" w14:textId="375AF87C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0ab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29F3C" w14:textId="77777777" w:rsidR="00251939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7C238C52" w14:textId="77777777" w:rsidR="00251939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2B363753" w14:textId="7ACB2996" w:rsidR="00B04DB8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B04DB8" w:rsidRPr="000B0775" w14:paraId="3C02DC75" w14:textId="7CFE5C94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89EB36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399A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B1A0" w14:textId="47DFBF3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1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F116" w14:textId="3DE51DBD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8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A80C" w14:textId="78C4375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3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45579AD" w14:textId="079E969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3a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E29A6DB" w14:textId="2EBA434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9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EF30490" w14:textId="2AE3BE6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7a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5329180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04FE63D7" w14:textId="27B96A50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D04DAB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78CE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4EF5" w14:textId="62FA6876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0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B17E" w14:textId="2B9678A2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9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1A3A" w14:textId="504E84EC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8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7F4D951" w14:textId="27295E36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8a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741E5BF" w14:textId="768C55C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7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617AABF" w14:textId="5826E59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6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3059E1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3FF53E77" w14:textId="2CD882C0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8EBB9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F006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EB87" w14:textId="1936D1A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0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493F" w14:textId="5313A2D5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1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E05C" w14:textId="3AA5CA75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2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3D153F" w14:textId="21CEE0B1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5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664D40D" w14:textId="350C922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9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527B91B" w14:textId="298CB152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7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91CC417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034995D0" w14:textId="46A2895B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A2629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6BEF3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831C3" w14:textId="3666DE2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6c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9FC9B" w14:textId="17F5D8A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6b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C760B" w14:textId="1C6E3178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8a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2C29" w14:textId="41E8AD4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2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FE228" w14:textId="208C4EB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7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3FA63" w14:textId="30FE9A6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6a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7C4125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3A8FB8B1" w14:textId="57AD1310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050AFB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82FE6E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6771C3" w14:textId="04A84A2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8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8441B2" w14:textId="24D941D4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0c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D92D2C" w14:textId="68D03B9D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0b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A6ACDB" w14:textId="6BC93DFD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1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42060D" w14:textId="416190C4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8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EF1F47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C13BC9" w14:textId="77777777" w:rsidR="00B04DB8" w:rsidRPr="000B0775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1A22E963" w14:textId="4ADACE0B" w:rsidTr="008073FF">
        <w:tc>
          <w:tcPr>
            <w:tcW w:w="58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D263C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d Water Content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A08DA9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675945" w14:textId="0946EDD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8a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D893D8" w14:textId="4D92D5D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5a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AC8EE6" w14:textId="70373118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9b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F2E7B1" w14:textId="4D4D42E2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3c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AF5ED9" w14:textId="623DAD2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8d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D673BE" w14:textId="0701F2C0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5a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CAFF6E" w14:textId="77777777" w:rsidR="00251939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55B5DB0D" w14:textId="77777777" w:rsidR="00251939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471F5799" w14:textId="3CA1757D" w:rsidR="00B04DB8" w:rsidRPr="000B0775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B04DB8" w:rsidRPr="000B0775" w14:paraId="5F5A65FE" w14:textId="40DFAA7E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6038A1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6523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B1BB" w14:textId="1D59503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4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0762" w14:textId="6A95F87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9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1A23" w14:textId="5F82EFF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0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7AE5" w14:textId="7181AE8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3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2AE7649" w14:textId="25743D5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2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9FCB938" w14:textId="15E67D6C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2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5F9C69AE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1B475F41" w14:textId="6D7A01BA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07BA82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E306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0FD5" w14:textId="5FA6BD71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5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3020" w14:textId="16C24DE6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1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1BFD" w14:textId="43A8EE2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8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7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5CA7" w14:textId="2AB1F244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3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9A03ECD" w14:textId="4E9FE9B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95F792" w14:textId="215628D8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2bc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7CA13EB8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04314600" w14:textId="60098A80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DF178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4C8E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B3C3" w14:textId="4B71A884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2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00F5" w14:textId="4CBD5C0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4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648F" w14:textId="3C22A9D2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0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C393" w14:textId="7037027B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5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4A1C189" w14:textId="541FCF14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4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C8A6429" w14:textId="442E557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3c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69133008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258651CF" w14:textId="50FDD6B5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71DF4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4FD12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D76E0" w14:textId="34D9466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9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65953" w14:textId="587F181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0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D98D9" w14:textId="234B713D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0a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D928D" w14:textId="6B530898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8b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BFD46" w14:textId="4EF37D16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9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015EF" w14:textId="5C8AAA2F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1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3522D0C6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4DB8" w:rsidRPr="000B0775" w14:paraId="17462DF8" w14:textId="042BD223" w:rsidTr="008073FF">
        <w:tc>
          <w:tcPr>
            <w:tcW w:w="5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D3FD4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866263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79368C" w14:textId="43E82D93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6b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2E76BF" w14:textId="7407D309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0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E47B8" w14:textId="5B2F99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9c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21884" w14:textId="699C9484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1d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533C0B" w14:textId="411417EA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7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337CC4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20293407" w14:textId="77777777" w:rsidR="00B04DB8" w:rsidRPr="000B0775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5B76DE5B" w14:textId="77777777" w:rsidR="008073FF" w:rsidRPr="000B0775" w:rsidRDefault="008073FF" w:rsidP="000B0775">
      <w:pPr>
        <w:spacing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BF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basal fertilization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AS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ammonium sulfate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SRF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slow-release fertilizer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NP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nitropower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UREA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urea</w:t>
      </w:r>
    </w:p>
    <w:p w14:paraId="608E1515" w14:textId="77777777" w:rsidR="00E70D60" w:rsidRPr="000B0775" w:rsidRDefault="00E70D60">
      <w:pPr>
        <w:rPr>
          <w:rFonts w:ascii="Times New Roman" w:hAnsi="Times New Roman"/>
          <w:lang w:val="en-US"/>
        </w:rPr>
      </w:pPr>
    </w:p>
    <w:p w14:paraId="7976E0F1" w14:textId="77777777" w:rsidR="00482300" w:rsidRPr="000B0775" w:rsidRDefault="00482300">
      <w:pPr>
        <w:rPr>
          <w:rFonts w:ascii="Times New Roman" w:hAnsi="Times New Roman"/>
          <w:lang w:val="en-US"/>
        </w:rPr>
      </w:pPr>
    </w:p>
    <w:p w14:paraId="05870393" w14:textId="77777777" w:rsidR="00482300" w:rsidRPr="000B0775" w:rsidRDefault="00482300">
      <w:pPr>
        <w:rPr>
          <w:rFonts w:ascii="Times New Roman" w:hAnsi="Times New Roman"/>
          <w:lang w:val="en-US"/>
        </w:rPr>
      </w:pPr>
    </w:p>
    <w:p w14:paraId="5FBA553F" w14:textId="77777777" w:rsidR="00482300" w:rsidRPr="000B0775" w:rsidRDefault="00482300">
      <w:pPr>
        <w:rPr>
          <w:rFonts w:ascii="Times New Roman" w:hAnsi="Times New Roman"/>
          <w:lang w:val="en-US"/>
        </w:rPr>
      </w:pPr>
    </w:p>
    <w:p w14:paraId="666AEED1" w14:textId="77777777" w:rsidR="00482300" w:rsidRPr="000B0775" w:rsidRDefault="00482300">
      <w:pPr>
        <w:rPr>
          <w:rFonts w:ascii="Times New Roman" w:hAnsi="Times New Roman"/>
          <w:lang w:val="en-US"/>
        </w:rPr>
      </w:pPr>
    </w:p>
    <w:p w14:paraId="7AE5D876" w14:textId="77777777" w:rsidR="00482300" w:rsidRPr="000B0775" w:rsidRDefault="00482300">
      <w:pPr>
        <w:rPr>
          <w:rFonts w:ascii="Times New Roman" w:hAnsi="Times New Roman"/>
          <w:lang w:val="en-US"/>
        </w:rPr>
      </w:pPr>
    </w:p>
    <w:p w14:paraId="027A8988" w14:textId="77777777" w:rsidR="00482300" w:rsidRPr="000B0775" w:rsidRDefault="00482300" w:rsidP="00FB2DAE">
      <w:pPr>
        <w:spacing w:after="0"/>
        <w:rPr>
          <w:rFonts w:ascii="Times New Roman" w:hAnsi="Times New Roman"/>
          <w:lang w:val="en-US"/>
        </w:rPr>
      </w:pPr>
    </w:p>
    <w:p w14:paraId="7FC7A1CC" w14:textId="77777777" w:rsidR="00482300" w:rsidRPr="000B0775" w:rsidRDefault="00482300" w:rsidP="00FB2DAE">
      <w:pPr>
        <w:spacing w:after="0"/>
        <w:rPr>
          <w:rFonts w:ascii="Times New Roman" w:hAnsi="Times New Roman"/>
          <w:lang w:val="en-US"/>
        </w:rPr>
      </w:pPr>
    </w:p>
    <w:p w14:paraId="66B97A0D" w14:textId="31FADB9B" w:rsidR="00FB2DAE" w:rsidRPr="000B0775" w:rsidRDefault="009D5368" w:rsidP="00FB2DAE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B0775">
        <w:rPr>
          <w:rFonts w:ascii="Times New Roman" w:hAnsi="Times New Roman"/>
          <w:sz w:val="24"/>
          <w:szCs w:val="24"/>
          <w:lang w:val="en-US"/>
        </w:rPr>
        <w:lastRenderedPageBreak/>
        <w:t xml:space="preserve">Table 3: Supplementary Table S3. </w:t>
      </w:r>
      <w:r w:rsidR="00B950F0" w:rsidRPr="000B0775">
        <w:rPr>
          <w:rFonts w:ascii="Times New Roman" w:hAnsi="Times New Roman"/>
          <w:sz w:val="24"/>
          <w:szCs w:val="24"/>
          <w:lang w:val="en-US"/>
        </w:rPr>
        <w:t>Biochemical characteristics pods harvested at different stages from bean plants subjected to different nitrogen top-dressing treatments.</w:t>
      </w:r>
    </w:p>
    <w:tbl>
      <w:tblPr>
        <w:tblW w:w="4940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80"/>
        <w:gridCol w:w="969"/>
        <w:gridCol w:w="990"/>
        <w:gridCol w:w="990"/>
        <w:gridCol w:w="997"/>
        <w:gridCol w:w="918"/>
        <w:gridCol w:w="927"/>
        <w:gridCol w:w="921"/>
        <w:gridCol w:w="1271"/>
      </w:tblGrid>
      <w:tr w:rsidR="00FC41EE" w:rsidRPr="000B0775" w14:paraId="3543406F" w14:textId="264DCABC" w:rsidTr="000B0775"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8C27D0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est</w:t>
            </w:r>
          </w:p>
        </w:tc>
        <w:tc>
          <w:tcPr>
            <w:tcW w:w="5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E04C0D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op-Dressing</w:t>
            </w:r>
          </w:p>
        </w:tc>
        <w:tc>
          <w:tcPr>
            <w:tcW w:w="2689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2615F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d Development Stages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EE3A67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74A18" w14:textId="37BEFDD1" w:rsidR="00FC41EE" w:rsidRPr="000B0775" w:rsidRDefault="009A7EEE" w:rsidP="00CC04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</w:t>
            </w:r>
            <w:r w:rsidR="00723F08" w:rsidRPr="00723F0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gnificance</w:t>
            </w:r>
          </w:p>
        </w:tc>
      </w:tr>
      <w:tr w:rsidR="00FC41EE" w:rsidRPr="000B0775" w14:paraId="133EC1BC" w14:textId="44DCFAF9" w:rsidTr="000B0775"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0BB2F2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DCD8D7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776B60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F0F5A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CC27E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F1E2A98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550CB8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D5C04B" w14:textId="77777777" w:rsidR="00FC41EE" w:rsidRPr="000B0775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C950D61" w14:textId="77777777" w:rsidR="00FC41EE" w:rsidRPr="000B0775" w:rsidRDefault="00FC41EE" w:rsidP="00CC04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3D00AD6A" w14:textId="4CD2B70E" w:rsidTr="000B0775"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9AFD8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UPRAC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FCC84E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9D553D" w14:textId="30C753D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b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BDBFD92" w14:textId="1668BFA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4c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9B9FFC" w14:textId="0F0BB4A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5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554722" w14:textId="7D308B8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9b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496D339" w14:textId="289BAFF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2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31F7EA" w14:textId="4E4B28D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0bc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4551E" w14:textId="77777777" w:rsidR="00B21973" w:rsidRPr="000B0775" w:rsidRDefault="00B21973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6768F93C" w14:textId="77777777" w:rsidR="00CC04BC" w:rsidRPr="000B0775" w:rsidRDefault="00B21973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4AC580A8" w14:textId="697277C0" w:rsidR="00CE77BC" w:rsidRPr="000B0775" w:rsidRDefault="00B21973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CE77BC" w:rsidRPr="000B0775" w14:paraId="53B2D3A6" w14:textId="78C6DBEB" w:rsidTr="000B0775"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099A71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C036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8A552" w14:textId="694A1B3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7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FC20" w14:textId="45C9585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5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4073" w14:textId="6FED2FD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05A09" w14:textId="418BC76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8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F870" w14:textId="1DED683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9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379D37A" w14:textId="4C9CA98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7a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EFBA6E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7491B840" w14:textId="10267D63" w:rsidTr="000B0775"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6E6977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ABC2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0DCA" w14:textId="2D0343E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CFD5" w14:textId="1E86AAE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1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E2DD" w14:textId="14BE8EF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12E0" w14:textId="1E4759A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6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E602" w14:textId="757CD89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8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4448AE8" w14:textId="7455EAC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9d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FA50207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7F7A322F" w14:textId="6EF269FB" w:rsidTr="000B0775"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566484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D9C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2EC9" w14:textId="07CA0DB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CB528" w14:textId="5A25D2C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74CF" w14:textId="1393590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E24C" w14:textId="2A0929D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D40D2" w14:textId="1CB6B44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1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3DC8F81" w14:textId="45F58E96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8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D8B0B3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13C925E6" w14:textId="65CBD992" w:rsidTr="000B0775"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E42B9D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E74D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3077" w14:textId="617C345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0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279C" w14:textId="6E668376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7877" w14:textId="1B3B0B1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9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638B" w14:textId="2FD5CCC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0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09E24" w14:textId="703F053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FDFB255" w14:textId="6634CCC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6cd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8669BA4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689EA65C" w14:textId="58D602FA" w:rsidTr="000B0775"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BF92D1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70207D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E9B169A" w14:textId="4490DCCC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EBEFED1" w14:textId="592429E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2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0426ED7" w14:textId="37886FD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9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FA322EB" w14:textId="3B3D3A8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6b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07F721A" w14:textId="51399A9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8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493C64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3D2111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770AC64B" w14:textId="501F2587" w:rsidTr="000B0775"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61160D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PPH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97C984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61A89CC" w14:textId="55113A5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b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3251D78" w14:textId="1A8EB78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d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E84D93" w14:textId="0E73452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7F4D718" w14:textId="21859A2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ab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EC93A0" w14:textId="6C7D60C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84E24" w14:textId="47385CE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4b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46A858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72B4FC61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55EF8D00" w14:textId="2442FFDD" w:rsidR="00CE77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CE77BC" w:rsidRPr="000B0775" w14:paraId="45BE0956" w14:textId="4F0B2C47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617F7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4E26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E58B" w14:textId="39CCE41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C1E4" w14:textId="3E3616D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9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0ABE" w14:textId="6C332BA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1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D65D" w14:textId="561153B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A897" w14:textId="4310312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4C99DF9" w14:textId="4CE8B61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9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AE7642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598AEDCB" w14:textId="4EBAF283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7904B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4CC7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C2A88" w14:textId="4C30870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8A51B" w14:textId="3D5E86DF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2E6D5" w14:textId="4A19F3C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8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E540A" w14:textId="13D8B55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FB98" w14:textId="4FAF5E96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772C8B8" w14:textId="612A58C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1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4F6583D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2678CB64" w14:textId="50432DCF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1725E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5006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C1C8" w14:textId="18AFD36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2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FA10" w14:textId="683D501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8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FA93" w14:textId="1CA2F8C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0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AD2D" w14:textId="118374B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9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4DAC" w14:textId="3C7F8FAC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9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5778D6A" w14:textId="11B2A7C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4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C414946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0940EB2F" w14:textId="1609326F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1F716E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F41FB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31CCB" w14:textId="44A775D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7c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9463B9" w14:textId="041C641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9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C29117" w14:textId="3073479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7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4F3E1" w14:textId="67E9F00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4CAE06" w14:textId="3D5FA1E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9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CC0E4" w14:textId="565F2F8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7c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9E093BA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1BB3DA6D" w14:textId="7AAA3889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8B2352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D6D1EF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A40B329" w14:textId="088E0446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5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F2616F7" w14:textId="71E6164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1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34BF139" w14:textId="3FEB530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5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371FC56" w14:textId="578B237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b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6EA46FD" w14:textId="078ED01F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3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1FFEC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F47E836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5BF5E3B8" w14:textId="48DDE387" w:rsidTr="000B0775"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CF4B5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PC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89DD82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03B810" w14:textId="1314C26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bc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B9371E" w14:textId="09DA8EE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a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847D05" w14:textId="13C057C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1d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ABD243A" w14:textId="34469AF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8c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5237EC3" w14:textId="1745B19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ab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C2F9CD" w14:textId="62BF631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8a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C3CCE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26D57099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036E9CAC" w14:textId="654D552D" w:rsidR="00CE77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CE77BC" w:rsidRPr="000B0775" w14:paraId="6EAEE294" w14:textId="0AAAB470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DF72B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E0A0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0FDB" w14:textId="16CD11C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5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F1BD" w14:textId="6618231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3CDCF" w14:textId="6506689F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0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3FE9" w14:textId="10196DE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7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B2F2" w14:textId="1C70F7F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  <w:r w:rsidR="00E341D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5E0DDEF" w14:textId="24E5D7B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2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1D8E2DC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52637C23" w14:textId="0FE3B3B9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372FEA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106E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1F6F" w14:textId="75FE5D5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3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A624" w14:textId="2E8EBFD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6B20" w14:textId="7219E12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7F5F" w14:textId="6CCBC62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23B3" w14:textId="781B7E9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73048BE" w14:textId="0314600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5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D728046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72004CEA" w14:textId="5B1BD815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9E1FC2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3589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9D5E" w14:textId="22B8F32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7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8D565" w14:textId="7AB8488C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7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7104" w14:textId="20AD382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7175" w14:textId="67CDA5CC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4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06887" w14:textId="5CA1AB1C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9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4B6C06A" w14:textId="2365C19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6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63D7F8F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38431FB2" w14:textId="06D026D9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93A5DF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F0F0B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00C0DB" w14:textId="7D38BE1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3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383AC" w14:textId="6A846C3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8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0F4FE6" w14:textId="6A8A1D5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9127A" w14:textId="132F911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6D00C" w14:textId="3DC10A6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8549F" w14:textId="7E25C53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6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6EFB84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0A8E2AE6" w14:textId="037BB5B1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3B188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5E54EC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ECA325" w14:textId="0E66821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5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3BC93C" w14:textId="46FFC7A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08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A3FA50" w14:textId="13D2905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3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C677AD" w14:textId="4688C12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2b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E9EC8E" w14:textId="778BB57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5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24F31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BF5ECD7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5CA00E51" w14:textId="4E7953C6" w:rsidTr="000B0775"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106ADC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FC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E0415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9371154" w14:textId="1B14CF0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a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0A086E0" w14:textId="0E2850C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c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632487" w14:textId="6B5F10F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B7D3120" w14:textId="355AD91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1b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CD2698D" w14:textId="0DE9DAF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5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F28004B" w14:textId="40AFBAA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7a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163E5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64822B05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1F8FA188" w14:textId="70B94F0E" w:rsidR="00CE77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CE77BC" w:rsidRPr="000B0775" w14:paraId="33D9E683" w14:textId="669D8508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5227CD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85F2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374F" w14:textId="078A16F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0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AA7D" w14:textId="4A72943C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329C" w14:textId="2999F27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3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6329" w14:textId="69B408C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7c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A0998" w14:textId="24DA271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BCB2" w14:textId="58B0727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7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4056D2E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1CEA69C2" w14:textId="3B5AD21A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6CEE01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81F7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C643" w14:textId="0692700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0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B09D" w14:textId="7A37922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3A53" w14:textId="3BEA3C5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9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50FA" w14:textId="3200BB3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bc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63F6" w14:textId="4390D7AC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7F60" w14:textId="16A8E41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63AFEA5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5F8DC0BC" w14:textId="736BF53B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7EFD2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3BE8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34F0D59" w14:textId="77EE0E0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3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BFCF8B" w14:textId="409563EF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6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89FAE3" w14:textId="13016D76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6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76AA5D0" w14:textId="433EBC8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2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168041E" w14:textId="50BA11A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4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A76D" w14:textId="18793A1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ABCBE7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7EB01577" w14:textId="55B9F634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27E438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B1A81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47865" w14:textId="4B02CEB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88c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B70A4" w14:textId="052FD2E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6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D2086" w14:textId="1C30F5E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67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58036" w14:textId="7996EA6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70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44EB1" w14:textId="1AE3E93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CF7228" w:rsidRPr="000B077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16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BA330" w14:textId="5FF67B74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A270C3F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4B66350C" w14:textId="3A0F2B01" w:rsidTr="000B0775"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47CCD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A4A701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3A7A5BC" w14:textId="0D83D4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0b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18DE502" w14:textId="186F393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5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B972AB0" w14:textId="488DE0AF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8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14D54D0" w14:textId="1AD43BF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1c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EBB9637" w14:textId="1AA36B75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2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7E8FFA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F19E3A" w14:textId="77777777" w:rsidR="00CE77BC" w:rsidRPr="000B0775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2ECFF57E" w14:textId="5644C4D9" w:rsidTr="000B0775"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0DF549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tein Content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87C8E3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327E5C" w14:textId="584C14B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c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267DB7" w14:textId="45FE4D9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c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B1BDB6" w14:textId="3977945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C795A2" w14:textId="04D5F82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b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0C42943" w14:textId="21A123B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0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06FDF23" w14:textId="0D66604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c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5D3DC3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reatment: **</w:t>
            </w:r>
          </w:p>
          <w:p w14:paraId="43175635" w14:textId="77777777" w:rsidR="00CC04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Stages: **</w:t>
            </w:r>
          </w:p>
          <w:p w14:paraId="2740AE3F" w14:textId="7152FD1A" w:rsidR="00CE77BC" w:rsidRPr="000B0775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T x S: **</w:t>
            </w:r>
          </w:p>
        </w:tc>
      </w:tr>
      <w:tr w:rsidR="00CE77BC" w:rsidRPr="000B0775" w14:paraId="67E967DC" w14:textId="3E7DC3A7" w:rsidTr="000B0775"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09A9F4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E4E9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8E72" w14:textId="47160C9F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700C" w14:textId="734D7641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6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64E3" w14:textId="1272897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0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1AEE" w14:textId="17B6B4C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D45D" w14:textId="7DECD98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943B" w14:textId="0664DFF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79C7B8C7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0F4E0E58" w14:textId="4EAB9488" w:rsidTr="000B0775"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425E42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BCB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21E1C" w14:textId="6414E8E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DC6D" w14:textId="335FA7E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6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F808" w14:textId="6CDCE64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9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D3678" w14:textId="1D765E2E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9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5670" w14:textId="03D5698F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CD0B" w14:textId="6E35E40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276E04DE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4AC387F0" w14:textId="5704EF09" w:rsidTr="000B0775"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88F64C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A184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31F9" w14:textId="574A0CB0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9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C0251" w14:textId="747AD278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7D45" w14:textId="5C026D7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A17A" w14:textId="787721D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94F9" w14:textId="6AEF77B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CB28" w14:textId="18EAD6FB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6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ab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735322E1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56D896BF" w14:textId="3F2447C0" w:rsidTr="000B0775"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42DAD4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1CC4A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6DB1E" w14:textId="0FCCAE23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9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0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0FC7E" w14:textId="06DC953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4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C36282" w14:textId="030601A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5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b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7156F" w14:textId="2F2FFBD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DEEA2" w14:textId="479E36D9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3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E8963D" w14:textId="09A9444A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6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6a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6DE17108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E77BC" w:rsidRPr="000B0775" w14:paraId="5183DA54" w14:textId="20F23A10" w:rsidTr="000B0775">
        <w:trPr>
          <w:trHeight w:val="70"/>
        </w:trPr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1C0F81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8B93D8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vg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B37FFC" w14:textId="44623AC2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7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F41E16D" w14:textId="2CB7ED56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4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2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D720E9A" w14:textId="79E04E9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3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BA71B64" w14:textId="3B2A0856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6b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4D27F1A" w14:textId="376E9EAD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1</w:t>
            </w:r>
            <w:r w:rsidR="00CF7228"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0B077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62F5FD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077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pct"/>
            <w:vMerge/>
            <w:tcBorders>
              <w:top w:val="nil"/>
              <w:bottom w:val="single" w:sz="12" w:space="0" w:color="auto"/>
            </w:tcBorders>
          </w:tcPr>
          <w:p w14:paraId="07AA4E95" w14:textId="77777777" w:rsidR="00CE77BC" w:rsidRPr="000B0775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</w:tbl>
    <w:p w14:paraId="2FD7ED44" w14:textId="1DCB8807" w:rsidR="00E70D60" w:rsidRPr="000B0775" w:rsidRDefault="000B0775" w:rsidP="000B0775">
      <w:pPr>
        <w:jc w:val="both"/>
        <w:rPr>
          <w:rFonts w:ascii="Times New Roman" w:hAnsi="Times New Roman"/>
          <w:sz w:val="16"/>
          <w:szCs w:val="16"/>
          <w:lang w:val="en-US"/>
        </w:rPr>
      </w:pP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BF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basal fertilization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AS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ammonium sulfate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SRF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slow-release fertilizer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NP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nitropower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UREA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urea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CUPRAC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cupric reducing antioxidant capacity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DPPH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2,2-diphenyl-1-picrylhydrazyl radical scavenging activity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TPC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total phenolic content; </w:t>
      </w:r>
      <w:r w:rsidRPr="000B0775">
        <w:rPr>
          <w:rFonts w:ascii="Times New Roman" w:hAnsi="Times New Roman"/>
          <w:b/>
          <w:bCs/>
          <w:sz w:val="16"/>
          <w:szCs w:val="16"/>
          <w:lang w:val="en-US"/>
        </w:rPr>
        <w:t>TFC:</w:t>
      </w:r>
      <w:r w:rsidRPr="000B0775">
        <w:rPr>
          <w:rFonts w:ascii="Times New Roman" w:hAnsi="Times New Roman"/>
          <w:sz w:val="16"/>
          <w:szCs w:val="16"/>
          <w:lang w:val="en-US"/>
        </w:rPr>
        <w:t xml:space="preserve"> total flavonoid content. Means followed by different letters within the same row or column indicate significant differences according to Tukey’s test at p ≤ 0.05. ** indicates significance at p ≤ 0.01.</w:t>
      </w:r>
    </w:p>
    <w:sectPr w:rsidR="00E70D60" w:rsidRPr="000B0775" w:rsidSect="006D0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AF"/>
    <w:rsid w:val="00091EED"/>
    <w:rsid w:val="000A5823"/>
    <w:rsid w:val="000B0775"/>
    <w:rsid w:val="00192D59"/>
    <w:rsid w:val="001B366E"/>
    <w:rsid w:val="00251939"/>
    <w:rsid w:val="00256707"/>
    <w:rsid w:val="0029519F"/>
    <w:rsid w:val="0030096B"/>
    <w:rsid w:val="00340A95"/>
    <w:rsid w:val="003E5C84"/>
    <w:rsid w:val="00400962"/>
    <w:rsid w:val="00482300"/>
    <w:rsid w:val="00530CC0"/>
    <w:rsid w:val="00584C57"/>
    <w:rsid w:val="005A63FB"/>
    <w:rsid w:val="006672B2"/>
    <w:rsid w:val="006D0AD1"/>
    <w:rsid w:val="006E195B"/>
    <w:rsid w:val="00710CF6"/>
    <w:rsid w:val="00723F08"/>
    <w:rsid w:val="00740C25"/>
    <w:rsid w:val="007B46A8"/>
    <w:rsid w:val="008073FF"/>
    <w:rsid w:val="009362BA"/>
    <w:rsid w:val="009536AB"/>
    <w:rsid w:val="009A7EEE"/>
    <w:rsid w:val="009D5368"/>
    <w:rsid w:val="00A559B3"/>
    <w:rsid w:val="00B04DB8"/>
    <w:rsid w:val="00B21973"/>
    <w:rsid w:val="00B3578E"/>
    <w:rsid w:val="00B56C06"/>
    <w:rsid w:val="00B76166"/>
    <w:rsid w:val="00B950F0"/>
    <w:rsid w:val="00BB05D2"/>
    <w:rsid w:val="00C65AAF"/>
    <w:rsid w:val="00CC04BC"/>
    <w:rsid w:val="00CE77BC"/>
    <w:rsid w:val="00CF7228"/>
    <w:rsid w:val="00D34F89"/>
    <w:rsid w:val="00E117A7"/>
    <w:rsid w:val="00E329D5"/>
    <w:rsid w:val="00E341D8"/>
    <w:rsid w:val="00E70D60"/>
    <w:rsid w:val="00EB23BA"/>
    <w:rsid w:val="00EF51F6"/>
    <w:rsid w:val="00F5705A"/>
    <w:rsid w:val="00FB2DAE"/>
    <w:rsid w:val="00FC09FA"/>
    <w:rsid w:val="00FC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0A8F6"/>
  <w15:chartTrackingRefBased/>
  <w15:docId w15:val="{9235E2CF-27DF-41FD-991C-9356A6C71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D6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65A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65A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65A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65A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65A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65AA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65AA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65AA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65AA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65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65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65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65AA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65AA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65AA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65AA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65AA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65AA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65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65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65A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65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65A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65AA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65A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65AA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65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65AA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65A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43</cp:revision>
  <dcterms:created xsi:type="dcterms:W3CDTF">2026-01-23T11:25:00Z</dcterms:created>
  <dcterms:modified xsi:type="dcterms:W3CDTF">2026-04-30T11:49:00Z</dcterms:modified>
</cp:coreProperties>
</file>